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02" w:type="dxa"/>
        <w:tblInd w:w="-142" w:type="dxa"/>
        <w:tblLook w:val="04A0" w:firstRow="1" w:lastRow="0" w:firstColumn="1" w:lastColumn="0" w:noHBand="0" w:noVBand="1"/>
      </w:tblPr>
      <w:tblGrid>
        <w:gridCol w:w="1985"/>
        <w:gridCol w:w="1336"/>
        <w:gridCol w:w="1549"/>
        <w:gridCol w:w="1506"/>
        <w:gridCol w:w="2004"/>
        <w:gridCol w:w="1122"/>
      </w:tblGrid>
      <w:tr w:rsidR="00835F23" w:rsidRPr="00816FC4" w14:paraId="38B10440" w14:textId="77777777" w:rsidTr="003E309B">
        <w:trPr>
          <w:trHeight w:val="320"/>
        </w:trPr>
        <w:tc>
          <w:tcPr>
            <w:tcW w:w="9502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522DBA" w14:textId="449101AE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</w:t>
            </w:r>
            <w:bookmarkStart w:id="0" w:name="_Toc68191975"/>
            <w:r w:rsidRPr="00816FC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le S1</w:t>
            </w:r>
            <w:r w:rsidR="00030876" w:rsidRPr="00816FC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. </w:t>
            </w:r>
            <w:r w:rsidRPr="00816FC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Baseline characteristics of </w:t>
            </w:r>
            <w:bookmarkEnd w:id="0"/>
            <w:r w:rsidRPr="00816FC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ustralian and Singapore stroke cohorts for common variables</w:t>
            </w:r>
            <w:r w:rsidR="00903A5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across datasets</w:t>
            </w:r>
          </w:p>
        </w:tc>
      </w:tr>
      <w:tr w:rsidR="00835F23" w:rsidRPr="00816FC4" w14:paraId="0E925030" w14:textId="77777777" w:rsidTr="003E309B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FCDEA4" w14:textId="77777777" w:rsidR="00835F23" w:rsidRPr="00816FC4" w:rsidRDefault="00835F23" w:rsidP="00A6686F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64025" w14:textId="77777777" w:rsidR="00835F23" w:rsidRPr="00816FC4" w:rsidRDefault="00835F23" w:rsidP="00A6686F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evels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07D456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ingapore</w:t>
            </w:r>
          </w:p>
          <w:p w14:paraId="1569BBB0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n=191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521D9D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ustralia</w:t>
            </w:r>
          </w:p>
          <w:p w14:paraId="2D46DF3C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n=119)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EDA6A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stimate (95% C.I.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03DD146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-value*</w:t>
            </w:r>
          </w:p>
        </w:tc>
      </w:tr>
      <w:tr w:rsidR="00835F23" w:rsidRPr="00816FC4" w14:paraId="7366F925" w14:textId="77777777" w:rsidTr="003E309B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AE854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F9C69" w14:textId="744DB343" w:rsidR="00835F23" w:rsidRPr="00816FC4" w:rsidRDefault="00816FC4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  <w:r w:rsidR="00835F23"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1CF8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 (33.51%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4321C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 (31.09%)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311BF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2 (0.67 to 1.89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61CA15A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09</w:t>
            </w:r>
          </w:p>
        </w:tc>
      </w:tr>
      <w:tr w:rsidR="00835F23" w:rsidRPr="00816FC4" w14:paraId="72E3E60A" w14:textId="77777777" w:rsidTr="003E309B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0FF85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76D8E" w14:textId="1561DE7F" w:rsidR="00835F23" w:rsidRPr="00816FC4" w:rsidRDefault="00816FC4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  <w:r w:rsidR="00835F23"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2AB11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7 (66.49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973C8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 (68.91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B99DF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99ACE29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35F23" w:rsidRPr="00816FC4" w14:paraId="12D1F0F9" w14:textId="77777777" w:rsidTr="003E309B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D0419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2ED4E" w14:textId="58053763" w:rsidR="00835F23" w:rsidRPr="00816FC4" w:rsidRDefault="00816FC4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="00835F23"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681FC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 (29.32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56050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 (47.06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CA6A5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 (0.28 to 0.7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CF1C9A7" w14:textId="77777777" w:rsidR="00835F23" w:rsidRPr="009B2F29" w:rsidRDefault="00835F23" w:rsidP="00A6686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9B2F2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835F23" w:rsidRPr="00816FC4" w14:paraId="1A59784F" w14:textId="77777777" w:rsidTr="003E309B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64A1D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60337" w14:textId="111DB909" w:rsidR="00835F23" w:rsidRPr="00816FC4" w:rsidRDefault="00816FC4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</w:t>
            </w:r>
            <w:r w:rsidR="00835F23"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63629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5 (70.68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8B34A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 (52.94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2E30B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0BCE992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35F23" w:rsidRPr="00816FC4" w14:paraId="22666EF3" w14:textId="77777777" w:rsidTr="003E309B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92252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schemic heart dise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6A9C2" w14:textId="12CFDE22" w:rsidR="00835F23" w:rsidRPr="00816FC4" w:rsidRDefault="00816FC4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="00835F23"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B6EFC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6 (86.91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DAEE3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 (81.51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AFF2C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 (0.76 to 2.9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D2C2A79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4</w:t>
            </w:r>
          </w:p>
        </w:tc>
      </w:tr>
      <w:tr w:rsidR="00835F23" w:rsidRPr="00816FC4" w14:paraId="21F1610E" w14:textId="77777777" w:rsidTr="003E309B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B3805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0E630" w14:textId="26F527F8" w:rsidR="00835F23" w:rsidRPr="00816FC4" w:rsidRDefault="00816FC4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</w:t>
            </w:r>
            <w:r w:rsidR="00835F23"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BBF7D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 (13.09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E0896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 (18.49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C24BB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0D9E349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35F23" w:rsidRPr="00816FC4" w14:paraId="06CCA86E" w14:textId="77777777" w:rsidTr="003E309B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52164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EC1DB" w14:textId="117C16F8" w:rsidR="00835F23" w:rsidRPr="00816FC4" w:rsidRDefault="00816FC4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="00835F23"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FE82B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0 (62.83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A8BE4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 (85.71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59499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 (0.15 to 0.5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592AB91" w14:textId="77777777" w:rsidR="00835F23" w:rsidRPr="009B2F29" w:rsidRDefault="00835F23" w:rsidP="00A6686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9B2F2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</w:tr>
      <w:tr w:rsidR="00835F23" w:rsidRPr="00816FC4" w14:paraId="1BB181FC" w14:textId="77777777" w:rsidTr="003E309B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633C3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CBBB3" w14:textId="4119447A" w:rsidR="00835F23" w:rsidRPr="00816FC4" w:rsidRDefault="00816FC4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</w:t>
            </w:r>
            <w:r w:rsidR="00835F23"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97F3F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 (37.17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356B9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 (14.29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2D1F3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68D097A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35F23" w:rsidRPr="00816FC4" w14:paraId="5360B12D" w14:textId="77777777" w:rsidTr="003E309B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47359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evious strok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9C5CC" w14:textId="55366985" w:rsidR="00835F23" w:rsidRPr="00816FC4" w:rsidRDefault="00816FC4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="00835F23"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5D9E1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8 (82.72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48479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6 (89.08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AF9FD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 (0.27 to 1.2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FB52532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1</w:t>
            </w:r>
          </w:p>
        </w:tc>
      </w:tr>
      <w:tr w:rsidR="00835F23" w:rsidRPr="00816FC4" w14:paraId="7AEF2BF0" w14:textId="77777777" w:rsidTr="003E309B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9E629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F926E" w14:textId="3A5BE0D2" w:rsidR="00835F23" w:rsidRPr="00816FC4" w:rsidRDefault="00816FC4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</w:t>
            </w:r>
            <w:r w:rsidR="00835F23"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15024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 (17.28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C482D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(10.92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9AAAF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955C83A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35F23" w:rsidRPr="00816FC4" w14:paraId="0979B295" w14:textId="77777777" w:rsidTr="003E309B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59258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pression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C130E" w14:textId="22428D4A" w:rsidR="00835F23" w:rsidRPr="00816FC4" w:rsidRDefault="00816FC4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="00835F23"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3FF2A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3 (90.58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0CA7E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 (77.31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5349D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7 (1.41 to 5.9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5B05A00" w14:textId="77777777" w:rsidR="00835F23" w:rsidRPr="009B2F29" w:rsidRDefault="00835F23" w:rsidP="00A6686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9B2F2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835F23" w:rsidRPr="00816FC4" w14:paraId="1438384A" w14:textId="77777777" w:rsidTr="003E309B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4A5EB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DED28" w14:textId="42792D30" w:rsidR="00835F23" w:rsidRPr="00816FC4" w:rsidRDefault="00816FC4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</w:t>
            </w:r>
            <w:r w:rsidR="00835F23"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FE7A0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 (8.9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5EBFF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 (21.85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B6DAE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5EB7018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35F23" w:rsidRPr="00816FC4" w14:paraId="0EE98023" w14:textId="77777777" w:rsidTr="003E309B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4341E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03672" w14:textId="76481B76" w:rsidR="00835F23" w:rsidRPr="00816FC4" w:rsidRDefault="00816FC4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="00835F23"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57B33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9 (62.3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40774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 (84.03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EC244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 (0.16 to 0.5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72F5C02" w14:textId="77777777" w:rsidR="00835F23" w:rsidRPr="009B2F29" w:rsidRDefault="00835F23" w:rsidP="00A6686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9B2F2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</w:tr>
      <w:tr w:rsidR="00835F23" w:rsidRPr="00816FC4" w14:paraId="07C3C738" w14:textId="77777777" w:rsidTr="003E309B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5762A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2EC9F" w14:textId="19EE5112" w:rsidR="00835F23" w:rsidRPr="00816FC4" w:rsidRDefault="00816FC4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</w:t>
            </w:r>
            <w:r w:rsidR="00835F23"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C4E8E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 (37.7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E594E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 (15.13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4D643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31C8269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35F23" w:rsidRPr="00816FC4" w14:paraId="7604F912" w14:textId="77777777" w:rsidTr="003E309B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E7759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58087" w14:textId="01A130A4" w:rsidR="00835F23" w:rsidRPr="00816FC4" w:rsidRDefault="00816FC4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</w:t>
            </w:r>
            <w:r w:rsidR="00835F23"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hnic majority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083CD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9 (67.54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D1142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 (60.5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BFD40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6 (0.82 to 2.2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45F45C9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3</w:t>
            </w:r>
          </w:p>
        </w:tc>
      </w:tr>
      <w:tr w:rsidR="00835F23" w:rsidRPr="00816FC4" w14:paraId="237A177E" w14:textId="77777777" w:rsidTr="003E309B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42B90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80F3F" w14:textId="13FE3BA8" w:rsidR="00835F23" w:rsidRPr="00816FC4" w:rsidRDefault="00816FC4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</w:t>
            </w:r>
            <w:r w:rsidR="00835F23"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he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DDF39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 (32.46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9406F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 (39.5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9BB0B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4B94ADF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35F23" w:rsidRPr="00816FC4" w14:paraId="30652A0E" w14:textId="77777777" w:rsidTr="003E309B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40562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sabilit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F3474" w14:textId="3A574D07" w:rsidR="00835F23" w:rsidRPr="00816FC4" w:rsidRDefault="00816FC4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="00835F23"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 disab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lity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C144B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1 (89.53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34608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 (85.71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27101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2 (0.67 to 3.0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9F613DF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8</w:t>
            </w:r>
          </w:p>
        </w:tc>
      </w:tr>
      <w:tr w:rsidR="00835F23" w:rsidRPr="00816FC4" w14:paraId="584CD622" w14:textId="77777777" w:rsidTr="003E309B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B1EF9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FFFAA" w14:textId="4232EB25" w:rsidR="00835F23" w:rsidRPr="00816FC4" w:rsidRDefault="00816FC4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</w:t>
            </w:r>
            <w:r w:rsidR="00835F23"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ome </w:t>
            </w:r>
            <w:proofErr w:type="spellStart"/>
            <w:r w:rsidR="00835F23"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sab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FE1FD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 (10.47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DA0D2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 (14.29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F6012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FA56CD5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35F23" w:rsidRPr="00816FC4" w14:paraId="576C2837" w14:textId="77777777" w:rsidTr="003E309B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FBD61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102B6" w14:textId="70BE0BB5" w:rsidR="00835F23" w:rsidRPr="00816FC4" w:rsidRDefault="00816FC4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  <w:r w:rsidR="00835F23"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rrie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1DD1A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6 (76.44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C183E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 (67.23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AEEA6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8 (0.92 to 2.7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AD20DE7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8</w:t>
            </w:r>
          </w:p>
        </w:tc>
      </w:tr>
      <w:tr w:rsidR="00835F23" w:rsidRPr="00816FC4" w14:paraId="7581E174" w14:textId="77777777" w:rsidTr="003E309B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FA2E4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8E7A8" w14:textId="51A35F9C" w:rsidR="00835F23" w:rsidRPr="00816FC4" w:rsidRDefault="00816FC4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  <w:r w:rsidR="00835F23"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t marrie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C0859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 (23.56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922E3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 (32.77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C2F29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DDA29C9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35F23" w:rsidRPr="00816FC4" w14:paraId="6563D6FA" w14:textId="77777777" w:rsidTr="003E309B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30C64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arlson</w:t>
            </w:r>
            <w:proofErr w:type="spellEnd"/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mb</w:t>
            </w:r>
            <w:proofErr w:type="spellEnd"/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 index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F0582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33A5F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328F4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2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6D555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AC2FCAA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1</w:t>
            </w:r>
          </w:p>
        </w:tc>
      </w:tr>
      <w:tr w:rsidR="00835F23" w:rsidRPr="00816FC4" w14:paraId="15E35E01" w14:textId="77777777" w:rsidTr="003E309B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B3120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87F93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31A45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.59 (12.3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3AA40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.8 (15.95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72347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6.635 (-9.238 to -4.00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2B14650" w14:textId="77777777" w:rsidR="00835F23" w:rsidRPr="009B2F29" w:rsidRDefault="00835F23" w:rsidP="00A6686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9B2F2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</w:tr>
      <w:tr w:rsidR="00835F23" w:rsidRPr="00816FC4" w14:paraId="6A04E6E7" w14:textId="77777777" w:rsidTr="003E309B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9A186A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IHSS (total score)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A7825D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40D3D3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0AF54E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719F41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0 to 1)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77F76C5B" w14:textId="77777777" w:rsidR="00835F23" w:rsidRPr="009B2F29" w:rsidRDefault="00835F23" w:rsidP="00A6686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9B2F2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</w:tr>
      <w:tr w:rsidR="00835F23" w:rsidRPr="00816FC4" w14:paraId="505C216A" w14:textId="77777777" w:rsidTr="003E309B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1B11E5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nset to study enrolment (days)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8A6032" w14:textId="77777777" w:rsidR="00835F23" w:rsidRPr="00816FC4" w:rsidRDefault="00835F23" w:rsidP="00A6686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994E7C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64A951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4 (2.31)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C039BB" w14:textId="77777777" w:rsidR="00835F23" w:rsidRPr="00816FC4" w:rsidRDefault="00835F23" w:rsidP="00A6686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16FC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.07 (-3.28 to -2.84)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1E738258" w14:textId="77777777" w:rsidR="00835F23" w:rsidRPr="00772CF7" w:rsidRDefault="00835F23" w:rsidP="00A6686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72CF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</w:tr>
      <w:tr w:rsidR="00835F23" w:rsidRPr="00816FC4" w14:paraId="7686C195" w14:textId="77777777" w:rsidTr="003E309B">
        <w:tblPrEx>
          <w:jc w:val="right"/>
          <w:tblInd w:w="0" w:type="dxa"/>
          <w:tblCellMar>
            <w:left w:w="28" w:type="dxa"/>
            <w:right w:w="28" w:type="dxa"/>
          </w:tblCellMar>
        </w:tblPrEx>
        <w:trPr>
          <w:trHeight w:val="507"/>
          <w:jc w:val="right"/>
        </w:trPr>
        <w:tc>
          <w:tcPr>
            <w:tcW w:w="9502" w:type="dxa"/>
            <w:gridSpan w:val="6"/>
            <w:tcBorders>
              <w:top w:val="single" w:sz="2" w:space="0" w:color="auto"/>
            </w:tcBorders>
            <w:shd w:val="clear" w:color="auto" w:fill="auto"/>
          </w:tcPr>
          <w:p w14:paraId="797AC93A" w14:textId="04C51F9D" w:rsidR="00835F23" w:rsidRPr="00816FC4" w:rsidRDefault="00835F23" w:rsidP="00A6686F">
            <w:pPr>
              <w:rPr>
                <w:rFonts w:asciiTheme="minorHAnsi" w:eastAsia="Calibri" w:hAnsiTheme="minorHAnsi" w:cstheme="minorHAnsi"/>
                <w:sz w:val="16"/>
                <w:szCs w:val="16"/>
              </w:rPr>
            </w:pPr>
            <w:r w:rsidRPr="00816FC4">
              <w:rPr>
                <w:rFonts w:asciiTheme="minorHAnsi" w:eastAsia="Calibri" w:hAnsiTheme="minorHAnsi" w:cstheme="minorHAnsi"/>
                <w:sz w:val="16"/>
                <w:szCs w:val="16"/>
              </w:rPr>
              <w:t xml:space="preserve">*p-values from Fisher and Wilcoxon rank-sum tests (as appropriate); </w:t>
            </w:r>
            <w:r w:rsidRPr="00816FC4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 xml:space="preserve">** </w:t>
            </w:r>
            <w:r w:rsidR="007E37FD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>D</w:t>
            </w:r>
            <w:r w:rsidRPr="00816FC4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 xml:space="preserve">epression at admission based on Patient Health Questionnaire (PHQ-2) for Australia; and the Centers for Epidemiological Studies Depression (CES-D &gt; 15 points) scale for Singapore; </w:t>
            </w:r>
            <w:proofErr w:type="spellStart"/>
            <w:r w:rsidRPr="00A57D81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</w:rPr>
              <w:t>Cmb</w:t>
            </w:r>
            <w:proofErr w:type="spellEnd"/>
            <w:r w:rsidRPr="00816FC4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>= Comorbidity</w:t>
            </w:r>
            <w:r w:rsidR="00C66D73">
              <w:rPr>
                <w:rFonts w:asciiTheme="minorHAnsi" w:eastAsia="Calibri" w:hAnsiTheme="minorHAnsi" w:cstheme="minorHAnsi"/>
                <w:color w:val="000000"/>
                <w:sz w:val="16"/>
                <w:szCs w:val="16"/>
              </w:rPr>
              <w:t xml:space="preserve">; </w:t>
            </w:r>
            <w:r w:rsidR="00C66D73" w:rsidRPr="00A57D81">
              <w:rPr>
                <w:rFonts w:asciiTheme="minorHAnsi" w:hAnsiTheme="minorHAnsi" w:cstheme="minorHAnsi"/>
                <w:b/>
                <w:bCs/>
                <w:sz w:val="16"/>
              </w:rPr>
              <w:t>IQR</w:t>
            </w:r>
            <w:r w:rsidR="00C66D73" w:rsidRPr="00347DEA">
              <w:rPr>
                <w:rFonts w:asciiTheme="minorHAnsi" w:hAnsiTheme="minorHAnsi" w:cstheme="minorHAnsi"/>
                <w:sz w:val="16"/>
              </w:rPr>
              <w:t>=Interquartile range</w:t>
            </w:r>
          </w:p>
        </w:tc>
      </w:tr>
    </w:tbl>
    <w:p w14:paraId="211E8465" w14:textId="77777777" w:rsidR="00C86A13" w:rsidRPr="00C86A13" w:rsidRDefault="00C86A13" w:rsidP="003E309B"/>
    <w:sectPr w:rsidR="00C86A13" w:rsidRPr="00C86A13" w:rsidSect="006B5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72D40" w14:textId="77777777" w:rsidR="00E67201" w:rsidRDefault="00E67201" w:rsidP="004D2BBA">
      <w:r>
        <w:separator/>
      </w:r>
    </w:p>
  </w:endnote>
  <w:endnote w:type="continuationSeparator" w:id="0">
    <w:p w14:paraId="58AD925E" w14:textId="77777777" w:rsidR="00E67201" w:rsidRDefault="00E67201" w:rsidP="004D2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8E4ED" w14:textId="77777777" w:rsidR="00E67201" w:rsidRDefault="00E67201" w:rsidP="004D2BBA">
      <w:r>
        <w:separator/>
      </w:r>
    </w:p>
  </w:footnote>
  <w:footnote w:type="continuationSeparator" w:id="0">
    <w:p w14:paraId="2808F22B" w14:textId="77777777" w:rsidR="00E67201" w:rsidRDefault="00E67201" w:rsidP="004D2B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1D24F7"/>
    <w:multiLevelType w:val="hybridMultilevel"/>
    <w:tmpl w:val="9B5E04E8"/>
    <w:lvl w:ilvl="0" w:tplc="A2A41CA0">
      <w:start w:val="1"/>
      <w:numFmt w:val="decimal"/>
      <w:lvlText w:val="%1."/>
      <w:lvlJc w:val="left"/>
      <w:pPr>
        <w:ind w:left="1440" w:hanging="360"/>
      </w:pPr>
    </w:lvl>
    <w:lvl w:ilvl="1" w:tplc="9C3C49B6">
      <w:start w:val="1"/>
      <w:numFmt w:val="decimal"/>
      <w:lvlText w:val="%2."/>
      <w:lvlJc w:val="left"/>
      <w:pPr>
        <w:ind w:left="1440" w:hanging="360"/>
      </w:pPr>
    </w:lvl>
    <w:lvl w:ilvl="2" w:tplc="334EA57A">
      <w:start w:val="1"/>
      <w:numFmt w:val="decimal"/>
      <w:lvlText w:val="%3."/>
      <w:lvlJc w:val="left"/>
      <w:pPr>
        <w:ind w:left="1440" w:hanging="360"/>
      </w:pPr>
    </w:lvl>
    <w:lvl w:ilvl="3" w:tplc="CF048A90">
      <w:start w:val="1"/>
      <w:numFmt w:val="decimal"/>
      <w:lvlText w:val="%4."/>
      <w:lvlJc w:val="left"/>
      <w:pPr>
        <w:ind w:left="1440" w:hanging="360"/>
      </w:pPr>
    </w:lvl>
    <w:lvl w:ilvl="4" w:tplc="4E301884">
      <w:start w:val="1"/>
      <w:numFmt w:val="decimal"/>
      <w:lvlText w:val="%5."/>
      <w:lvlJc w:val="left"/>
      <w:pPr>
        <w:ind w:left="1440" w:hanging="360"/>
      </w:pPr>
    </w:lvl>
    <w:lvl w:ilvl="5" w:tplc="DB40A420">
      <w:start w:val="1"/>
      <w:numFmt w:val="decimal"/>
      <w:lvlText w:val="%6."/>
      <w:lvlJc w:val="left"/>
      <w:pPr>
        <w:ind w:left="1440" w:hanging="360"/>
      </w:pPr>
    </w:lvl>
    <w:lvl w:ilvl="6" w:tplc="E51611C6">
      <w:start w:val="1"/>
      <w:numFmt w:val="decimal"/>
      <w:lvlText w:val="%7."/>
      <w:lvlJc w:val="left"/>
      <w:pPr>
        <w:ind w:left="1440" w:hanging="360"/>
      </w:pPr>
    </w:lvl>
    <w:lvl w:ilvl="7" w:tplc="4E22C966">
      <w:start w:val="1"/>
      <w:numFmt w:val="decimal"/>
      <w:lvlText w:val="%8."/>
      <w:lvlJc w:val="left"/>
      <w:pPr>
        <w:ind w:left="1440" w:hanging="360"/>
      </w:pPr>
    </w:lvl>
    <w:lvl w:ilvl="8" w:tplc="F0E62EF4">
      <w:start w:val="1"/>
      <w:numFmt w:val="decimal"/>
      <w:lvlText w:val="%9."/>
      <w:lvlJc w:val="left"/>
      <w:pPr>
        <w:ind w:left="14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CC4"/>
    <w:rsid w:val="00002F78"/>
    <w:rsid w:val="00004E58"/>
    <w:rsid w:val="0001701C"/>
    <w:rsid w:val="00017EFA"/>
    <w:rsid w:val="00030876"/>
    <w:rsid w:val="00035247"/>
    <w:rsid w:val="00042ABB"/>
    <w:rsid w:val="00050AE6"/>
    <w:rsid w:val="00050D54"/>
    <w:rsid w:val="0005156C"/>
    <w:rsid w:val="000536C8"/>
    <w:rsid w:val="00065A32"/>
    <w:rsid w:val="000678C9"/>
    <w:rsid w:val="000738E3"/>
    <w:rsid w:val="00075EE8"/>
    <w:rsid w:val="000802CF"/>
    <w:rsid w:val="0009236A"/>
    <w:rsid w:val="00093441"/>
    <w:rsid w:val="000950AB"/>
    <w:rsid w:val="000A418A"/>
    <w:rsid w:val="000E0948"/>
    <w:rsid w:val="000E22E6"/>
    <w:rsid w:val="000E331A"/>
    <w:rsid w:val="000F3B84"/>
    <w:rsid w:val="00115459"/>
    <w:rsid w:val="00116AC8"/>
    <w:rsid w:val="00117EA0"/>
    <w:rsid w:val="001246D6"/>
    <w:rsid w:val="00134C74"/>
    <w:rsid w:val="0019478C"/>
    <w:rsid w:val="001976FD"/>
    <w:rsid w:val="001A23D8"/>
    <w:rsid w:val="001A6234"/>
    <w:rsid w:val="001A7ED9"/>
    <w:rsid w:val="001B1735"/>
    <w:rsid w:val="001B49AE"/>
    <w:rsid w:val="001B538D"/>
    <w:rsid w:val="001C00AE"/>
    <w:rsid w:val="001C7C05"/>
    <w:rsid w:val="001D69EC"/>
    <w:rsid w:val="001E48BB"/>
    <w:rsid w:val="001F3FCA"/>
    <w:rsid w:val="001F4F57"/>
    <w:rsid w:val="001F7502"/>
    <w:rsid w:val="002039B4"/>
    <w:rsid w:val="00204584"/>
    <w:rsid w:val="002059CA"/>
    <w:rsid w:val="00213F5A"/>
    <w:rsid w:val="00215B12"/>
    <w:rsid w:val="00225B9D"/>
    <w:rsid w:val="00226CF9"/>
    <w:rsid w:val="002273CF"/>
    <w:rsid w:val="002356CD"/>
    <w:rsid w:val="0024253C"/>
    <w:rsid w:val="00245264"/>
    <w:rsid w:val="00255D76"/>
    <w:rsid w:val="002727D2"/>
    <w:rsid w:val="002826E7"/>
    <w:rsid w:val="00282A76"/>
    <w:rsid w:val="002941AD"/>
    <w:rsid w:val="00295E22"/>
    <w:rsid w:val="002A634D"/>
    <w:rsid w:val="002B0465"/>
    <w:rsid w:val="002C795F"/>
    <w:rsid w:val="002F0AAC"/>
    <w:rsid w:val="003043B3"/>
    <w:rsid w:val="0030444C"/>
    <w:rsid w:val="00317D62"/>
    <w:rsid w:val="00322E28"/>
    <w:rsid w:val="00327B44"/>
    <w:rsid w:val="003312BB"/>
    <w:rsid w:val="003327B0"/>
    <w:rsid w:val="00341151"/>
    <w:rsid w:val="003478FF"/>
    <w:rsid w:val="00347DEA"/>
    <w:rsid w:val="00353967"/>
    <w:rsid w:val="003807FE"/>
    <w:rsid w:val="0039049F"/>
    <w:rsid w:val="003A2D8C"/>
    <w:rsid w:val="003B4338"/>
    <w:rsid w:val="003B6BA5"/>
    <w:rsid w:val="003E14B2"/>
    <w:rsid w:val="003E309B"/>
    <w:rsid w:val="003E5E97"/>
    <w:rsid w:val="003E6D59"/>
    <w:rsid w:val="003F3676"/>
    <w:rsid w:val="003F56D6"/>
    <w:rsid w:val="003F7A21"/>
    <w:rsid w:val="00406E9E"/>
    <w:rsid w:val="00406F35"/>
    <w:rsid w:val="0041054E"/>
    <w:rsid w:val="00431A70"/>
    <w:rsid w:val="0043771F"/>
    <w:rsid w:val="00451E09"/>
    <w:rsid w:val="004553B0"/>
    <w:rsid w:val="004669E8"/>
    <w:rsid w:val="00466B33"/>
    <w:rsid w:val="00472686"/>
    <w:rsid w:val="004853EE"/>
    <w:rsid w:val="004913AD"/>
    <w:rsid w:val="00495CDE"/>
    <w:rsid w:val="004A42E0"/>
    <w:rsid w:val="004A4DFE"/>
    <w:rsid w:val="004D2BBA"/>
    <w:rsid w:val="004D3E84"/>
    <w:rsid w:val="004D46FF"/>
    <w:rsid w:val="004D72D4"/>
    <w:rsid w:val="00500F31"/>
    <w:rsid w:val="00513994"/>
    <w:rsid w:val="0052006F"/>
    <w:rsid w:val="0052392A"/>
    <w:rsid w:val="005276E9"/>
    <w:rsid w:val="00544681"/>
    <w:rsid w:val="005479B5"/>
    <w:rsid w:val="005505DB"/>
    <w:rsid w:val="005570B4"/>
    <w:rsid w:val="00583374"/>
    <w:rsid w:val="005943E3"/>
    <w:rsid w:val="005A6AAF"/>
    <w:rsid w:val="005B025B"/>
    <w:rsid w:val="005B0C7B"/>
    <w:rsid w:val="005C465D"/>
    <w:rsid w:val="005D019C"/>
    <w:rsid w:val="005D643D"/>
    <w:rsid w:val="00621524"/>
    <w:rsid w:val="00622E77"/>
    <w:rsid w:val="00625930"/>
    <w:rsid w:val="00635363"/>
    <w:rsid w:val="006368D8"/>
    <w:rsid w:val="00636D65"/>
    <w:rsid w:val="00637BF2"/>
    <w:rsid w:val="0064573D"/>
    <w:rsid w:val="0065534B"/>
    <w:rsid w:val="00655DE8"/>
    <w:rsid w:val="0065601E"/>
    <w:rsid w:val="0066374C"/>
    <w:rsid w:val="00670A14"/>
    <w:rsid w:val="00675C06"/>
    <w:rsid w:val="00677E56"/>
    <w:rsid w:val="00683FFC"/>
    <w:rsid w:val="006921CA"/>
    <w:rsid w:val="006929A5"/>
    <w:rsid w:val="006938D8"/>
    <w:rsid w:val="006A3F0F"/>
    <w:rsid w:val="006B1946"/>
    <w:rsid w:val="006B41ED"/>
    <w:rsid w:val="006B5872"/>
    <w:rsid w:val="006B7481"/>
    <w:rsid w:val="006C120E"/>
    <w:rsid w:val="006D197D"/>
    <w:rsid w:val="006E4D21"/>
    <w:rsid w:val="006E626B"/>
    <w:rsid w:val="006E67C1"/>
    <w:rsid w:val="006E7C42"/>
    <w:rsid w:val="006F41EE"/>
    <w:rsid w:val="006F570E"/>
    <w:rsid w:val="006F6918"/>
    <w:rsid w:val="006F74AF"/>
    <w:rsid w:val="00700A79"/>
    <w:rsid w:val="007147CF"/>
    <w:rsid w:val="00717CA2"/>
    <w:rsid w:val="00730C3F"/>
    <w:rsid w:val="00731B6E"/>
    <w:rsid w:val="00734975"/>
    <w:rsid w:val="00741167"/>
    <w:rsid w:val="007411AA"/>
    <w:rsid w:val="007429DC"/>
    <w:rsid w:val="007461D0"/>
    <w:rsid w:val="00746D32"/>
    <w:rsid w:val="00755B05"/>
    <w:rsid w:val="00755FFA"/>
    <w:rsid w:val="0076611F"/>
    <w:rsid w:val="00772CF7"/>
    <w:rsid w:val="0077683E"/>
    <w:rsid w:val="0078166D"/>
    <w:rsid w:val="00786681"/>
    <w:rsid w:val="00791C4E"/>
    <w:rsid w:val="007920B2"/>
    <w:rsid w:val="00792479"/>
    <w:rsid w:val="00796F69"/>
    <w:rsid w:val="007A1C0C"/>
    <w:rsid w:val="007A28A3"/>
    <w:rsid w:val="007A51A3"/>
    <w:rsid w:val="007B4573"/>
    <w:rsid w:val="007C4DBD"/>
    <w:rsid w:val="007D0417"/>
    <w:rsid w:val="007D77D8"/>
    <w:rsid w:val="007E1556"/>
    <w:rsid w:val="007E2DC6"/>
    <w:rsid w:val="007E37FD"/>
    <w:rsid w:val="007E5997"/>
    <w:rsid w:val="007E6041"/>
    <w:rsid w:val="00801BD3"/>
    <w:rsid w:val="00814783"/>
    <w:rsid w:val="00816FC4"/>
    <w:rsid w:val="00830AAB"/>
    <w:rsid w:val="00835F23"/>
    <w:rsid w:val="0084642A"/>
    <w:rsid w:val="00851E24"/>
    <w:rsid w:val="008522F4"/>
    <w:rsid w:val="0085370A"/>
    <w:rsid w:val="00856A7B"/>
    <w:rsid w:val="00863020"/>
    <w:rsid w:val="00865AB4"/>
    <w:rsid w:val="00871CFC"/>
    <w:rsid w:val="008725EF"/>
    <w:rsid w:val="00885270"/>
    <w:rsid w:val="00886B4E"/>
    <w:rsid w:val="008B60FD"/>
    <w:rsid w:val="008C433D"/>
    <w:rsid w:val="008D0BA0"/>
    <w:rsid w:val="008D4C39"/>
    <w:rsid w:val="008E4CB6"/>
    <w:rsid w:val="008F56D4"/>
    <w:rsid w:val="00903A57"/>
    <w:rsid w:val="00910EA7"/>
    <w:rsid w:val="00912218"/>
    <w:rsid w:val="00912643"/>
    <w:rsid w:val="0091642B"/>
    <w:rsid w:val="009529E6"/>
    <w:rsid w:val="0095317E"/>
    <w:rsid w:val="0096485B"/>
    <w:rsid w:val="0098106B"/>
    <w:rsid w:val="00982154"/>
    <w:rsid w:val="00993B31"/>
    <w:rsid w:val="00995547"/>
    <w:rsid w:val="009B2304"/>
    <w:rsid w:val="009B2F29"/>
    <w:rsid w:val="009B7D94"/>
    <w:rsid w:val="009F35D9"/>
    <w:rsid w:val="009F58FA"/>
    <w:rsid w:val="00A01438"/>
    <w:rsid w:val="00A038D9"/>
    <w:rsid w:val="00A05C43"/>
    <w:rsid w:val="00A2469E"/>
    <w:rsid w:val="00A27D2C"/>
    <w:rsid w:val="00A366D3"/>
    <w:rsid w:val="00A40E64"/>
    <w:rsid w:val="00A4103C"/>
    <w:rsid w:val="00A4647C"/>
    <w:rsid w:val="00A519D8"/>
    <w:rsid w:val="00A52064"/>
    <w:rsid w:val="00A57D81"/>
    <w:rsid w:val="00A61731"/>
    <w:rsid w:val="00A771AA"/>
    <w:rsid w:val="00A834BD"/>
    <w:rsid w:val="00A857C2"/>
    <w:rsid w:val="00A87480"/>
    <w:rsid w:val="00A94C22"/>
    <w:rsid w:val="00AA018F"/>
    <w:rsid w:val="00AA4A49"/>
    <w:rsid w:val="00AC01C2"/>
    <w:rsid w:val="00B10251"/>
    <w:rsid w:val="00B10F98"/>
    <w:rsid w:val="00B23768"/>
    <w:rsid w:val="00B46204"/>
    <w:rsid w:val="00B525E5"/>
    <w:rsid w:val="00B60C9B"/>
    <w:rsid w:val="00B61976"/>
    <w:rsid w:val="00B62840"/>
    <w:rsid w:val="00B65F05"/>
    <w:rsid w:val="00B71394"/>
    <w:rsid w:val="00B76E5C"/>
    <w:rsid w:val="00B9151F"/>
    <w:rsid w:val="00BA2743"/>
    <w:rsid w:val="00BB5ABB"/>
    <w:rsid w:val="00BC6B34"/>
    <w:rsid w:val="00BC6EAF"/>
    <w:rsid w:val="00BC7165"/>
    <w:rsid w:val="00BC7181"/>
    <w:rsid w:val="00BD05CE"/>
    <w:rsid w:val="00BD1E7A"/>
    <w:rsid w:val="00BD75EE"/>
    <w:rsid w:val="00BE0F33"/>
    <w:rsid w:val="00C00D65"/>
    <w:rsid w:val="00C0163A"/>
    <w:rsid w:val="00C045A9"/>
    <w:rsid w:val="00C14E85"/>
    <w:rsid w:val="00C1601C"/>
    <w:rsid w:val="00C21FB5"/>
    <w:rsid w:val="00C230AF"/>
    <w:rsid w:val="00C24C57"/>
    <w:rsid w:val="00C3264C"/>
    <w:rsid w:val="00C45B37"/>
    <w:rsid w:val="00C45EE5"/>
    <w:rsid w:val="00C623AB"/>
    <w:rsid w:val="00C64200"/>
    <w:rsid w:val="00C64749"/>
    <w:rsid w:val="00C66D73"/>
    <w:rsid w:val="00C74D69"/>
    <w:rsid w:val="00C757AD"/>
    <w:rsid w:val="00C86A13"/>
    <w:rsid w:val="00C9076F"/>
    <w:rsid w:val="00C9134B"/>
    <w:rsid w:val="00C94B03"/>
    <w:rsid w:val="00C950CC"/>
    <w:rsid w:val="00CA1416"/>
    <w:rsid w:val="00CA5E9A"/>
    <w:rsid w:val="00CC02FD"/>
    <w:rsid w:val="00CC1EDC"/>
    <w:rsid w:val="00CC5FE7"/>
    <w:rsid w:val="00CC6E3A"/>
    <w:rsid w:val="00CD002C"/>
    <w:rsid w:val="00CD2F54"/>
    <w:rsid w:val="00CE6574"/>
    <w:rsid w:val="00CF08ED"/>
    <w:rsid w:val="00CF20B5"/>
    <w:rsid w:val="00CF73BD"/>
    <w:rsid w:val="00D16F33"/>
    <w:rsid w:val="00D31E59"/>
    <w:rsid w:val="00D32780"/>
    <w:rsid w:val="00D406D8"/>
    <w:rsid w:val="00D420DA"/>
    <w:rsid w:val="00D50511"/>
    <w:rsid w:val="00D618FB"/>
    <w:rsid w:val="00D637C9"/>
    <w:rsid w:val="00D71A4F"/>
    <w:rsid w:val="00D76392"/>
    <w:rsid w:val="00DA088B"/>
    <w:rsid w:val="00DA0EDE"/>
    <w:rsid w:val="00DA1480"/>
    <w:rsid w:val="00DC0DE5"/>
    <w:rsid w:val="00DD1799"/>
    <w:rsid w:val="00DF1D94"/>
    <w:rsid w:val="00E04743"/>
    <w:rsid w:val="00E14182"/>
    <w:rsid w:val="00E4298E"/>
    <w:rsid w:val="00E463C7"/>
    <w:rsid w:val="00E54516"/>
    <w:rsid w:val="00E55154"/>
    <w:rsid w:val="00E563AE"/>
    <w:rsid w:val="00E64D8B"/>
    <w:rsid w:val="00E67201"/>
    <w:rsid w:val="00E80653"/>
    <w:rsid w:val="00E86D1C"/>
    <w:rsid w:val="00EA7907"/>
    <w:rsid w:val="00EB1D64"/>
    <w:rsid w:val="00EB6F4C"/>
    <w:rsid w:val="00EC4AA2"/>
    <w:rsid w:val="00EC4D4D"/>
    <w:rsid w:val="00ED1695"/>
    <w:rsid w:val="00ED21DE"/>
    <w:rsid w:val="00ED36F9"/>
    <w:rsid w:val="00ED44E3"/>
    <w:rsid w:val="00ED744C"/>
    <w:rsid w:val="00EE33BF"/>
    <w:rsid w:val="00EF030F"/>
    <w:rsid w:val="00EF55F2"/>
    <w:rsid w:val="00EF6CB7"/>
    <w:rsid w:val="00EF782A"/>
    <w:rsid w:val="00F038C5"/>
    <w:rsid w:val="00F15C98"/>
    <w:rsid w:val="00F254C9"/>
    <w:rsid w:val="00F35CD2"/>
    <w:rsid w:val="00F53B07"/>
    <w:rsid w:val="00F55412"/>
    <w:rsid w:val="00F625BC"/>
    <w:rsid w:val="00F64E84"/>
    <w:rsid w:val="00F67D05"/>
    <w:rsid w:val="00F81F1F"/>
    <w:rsid w:val="00F828AB"/>
    <w:rsid w:val="00F84EB1"/>
    <w:rsid w:val="00FA5CC4"/>
    <w:rsid w:val="00FC2D5B"/>
    <w:rsid w:val="00FC53B7"/>
    <w:rsid w:val="00FD0057"/>
    <w:rsid w:val="00FD5541"/>
    <w:rsid w:val="00FF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42C30"/>
  <w15:chartTrackingRefBased/>
  <w15:docId w15:val="{3EBAA8CA-C4F3-FE45-8036-3C7B58A55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D59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33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B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2BB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D2BBA"/>
  </w:style>
  <w:style w:type="paragraph" w:styleId="Footer">
    <w:name w:val="footer"/>
    <w:basedOn w:val="Normal"/>
    <w:link w:val="FooterChar"/>
    <w:uiPriority w:val="99"/>
    <w:unhideWhenUsed/>
    <w:rsid w:val="004D2BB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D2BBA"/>
  </w:style>
  <w:style w:type="character" w:styleId="CommentReference">
    <w:name w:val="annotation reference"/>
    <w:basedOn w:val="DefaultParagraphFont"/>
    <w:uiPriority w:val="99"/>
    <w:semiHidden/>
    <w:unhideWhenUsed/>
    <w:rsid w:val="001976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76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76F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6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6F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A51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51A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8337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5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Saa</dc:creator>
  <cp:keywords/>
  <dc:description/>
  <cp:lastModifiedBy>Juan Pablo Saa</cp:lastModifiedBy>
  <cp:revision>4</cp:revision>
  <dcterms:created xsi:type="dcterms:W3CDTF">2024-07-22T23:59:00Z</dcterms:created>
  <dcterms:modified xsi:type="dcterms:W3CDTF">2024-07-23T00:01:00Z</dcterms:modified>
</cp:coreProperties>
</file>